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CAE62" w14:textId="0A69CD5E" w:rsidR="000060EE" w:rsidRPr="00AF3437" w:rsidRDefault="000060EE" w:rsidP="000060EE">
      <w:pPr>
        <w:jc w:val="both"/>
        <w:rPr>
          <w:color w:val="000000"/>
        </w:rPr>
      </w:pPr>
      <w:r>
        <w:rPr>
          <w:b/>
          <w:bCs/>
        </w:rPr>
        <w:t>Supplementary Table 2</w:t>
      </w:r>
      <w:r w:rsidRPr="00AF3437">
        <w:rPr>
          <w:b/>
          <w:bCs/>
        </w:rPr>
        <w:t>:</w:t>
      </w:r>
      <w:r w:rsidRPr="00AF3437">
        <w:t xml:space="preserve"> </w:t>
      </w:r>
      <w:r w:rsidR="00FC2782">
        <w:t>Final Codebook</w:t>
      </w:r>
    </w:p>
    <w:p w14:paraId="140AB5B4" w14:textId="77777777" w:rsidR="000060EE" w:rsidRPr="00EC7FDF" w:rsidRDefault="000060EE" w:rsidP="000060EE">
      <w:pPr>
        <w:jc w:val="both"/>
        <w:rPr>
          <w:color w:val="000000"/>
          <w:sz w:val="22"/>
          <w:szCs w:val="22"/>
        </w:rPr>
      </w:pPr>
    </w:p>
    <w:tbl>
      <w:tblPr>
        <w:tblW w:w="96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01"/>
        <w:gridCol w:w="2406"/>
        <w:gridCol w:w="2413"/>
        <w:gridCol w:w="2905"/>
      </w:tblGrid>
      <w:tr w:rsidR="000060EE" w:rsidRPr="00EC7FDF" w14:paraId="4A0C9CAC" w14:textId="77777777" w:rsidTr="00D86889">
        <w:tc>
          <w:tcPr>
            <w:tcW w:w="1901" w:type="dxa"/>
          </w:tcPr>
          <w:p w14:paraId="79E97488" w14:textId="77777777" w:rsidR="000060EE" w:rsidRPr="0062432A" w:rsidRDefault="000060EE" w:rsidP="00D86889">
            <w:pPr>
              <w:rPr>
                <w:b/>
                <w:bCs/>
              </w:rPr>
            </w:pPr>
            <w:r w:rsidRPr="0062432A">
              <w:rPr>
                <w:b/>
                <w:bCs/>
              </w:rPr>
              <w:t>Parent Code</w:t>
            </w:r>
          </w:p>
        </w:tc>
        <w:tc>
          <w:tcPr>
            <w:tcW w:w="2406" w:type="dxa"/>
          </w:tcPr>
          <w:p w14:paraId="0C2883D0" w14:textId="77777777" w:rsidR="000060EE" w:rsidRPr="0062432A" w:rsidRDefault="000060EE" w:rsidP="00D86889">
            <w:pPr>
              <w:rPr>
                <w:b/>
                <w:bCs/>
              </w:rPr>
            </w:pPr>
            <w:r w:rsidRPr="0062432A">
              <w:rPr>
                <w:b/>
                <w:bCs/>
              </w:rPr>
              <w:t>Description</w:t>
            </w:r>
          </w:p>
        </w:tc>
        <w:tc>
          <w:tcPr>
            <w:tcW w:w="2413" w:type="dxa"/>
          </w:tcPr>
          <w:p w14:paraId="09558687" w14:textId="77777777" w:rsidR="000060EE" w:rsidRPr="0062432A" w:rsidRDefault="000060EE" w:rsidP="00D86889">
            <w:pPr>
              <w:rPr>
                <w:b/>
                <w:bCs/>
              </w:rPr>
            </w:pPr>
            <w:r w:rsidRPr="0062432A">
              <w:rPr>
                <w:b/>
                <w:bCs/>
              </w:rPr>
              <w:t>Child Code</w:t>
            </w:r>
          </w:p>
        </w:tc>
        <w:tc>
          <w:tcPr>
            <w:tcW w:w="2905" w:type="dxa"/>
          </w:tcPr>
          <w:p w14:paraId="311692DB" w14:textId="77777777" w:rsidR="000060EE" w:rsidRPr="0062432A" w:rsidRDefault="000060EE" w:rsidP="00D86889">
            <w:pPr>
              <w:rPr>
                <w:b/>
                <w:bCs/>
              </w:rPr>
            </w:pPr>
            <w:r w:rsidRPr="0062432A">
              <w:rPr>
                <w:b/>
                <w:bCs/>
              </w:rPr>
              <w:t>Description</w:t>
            </w:r>
          </w:p>
        </w:tc>
      </w:tr>
      <w:tr w:rsidR="000060EE" w:rsidRPr="00EC7FDF" w14:paraId="1DD88D50" w14:textId="77777777" w:rsidTr="00D86889">
        <w:tc>
          <w:tcPr>
            <w:tcW w:w="1901" w:type="dxa"/>
            <w:vMerge w:val="restart"/>
          </w:tcPr>
          <w:p w14:paraId="60E34667" w14:textId="77777777" w:rsidR="000060EE" w:rsidRPr="00EC7FDF" w:rsidRDefault="000060EE" w:rsidP="00D86889">
            <w:r w:rsidRPr="00EC7FDF">
              <w:t>Systematic barriers to referral or follow up</w:t>
            </w:r>
          </w:p>
        </w:tc>
        <w:tc>
          <w:tcPr>
            <w:tcW w:w="2406" w:type="dxa"/>
            <w:vMerge w:val="restart"/>
          </w:tcPr>
          <w:p w14:paraId="0A10C80B" w14:textId="77777777" w:rsidR="000060EE" w:rsidRPr="00EC7FDF" w:rsidRDefault="000060EE" w:rsidP="00D86889">
            <w:r w:rsidRPr="00EC7FDF">
              <w:t>Barriers that result in a delay of care that are extrinsic to the patient</w:t>
            </w:r>
          </w:p>
        </w:tc>
        <w:tc>
          <w:tcPr>
            <w:tcW w:w="2413" w:type="dxa"/>
          </w:tcPr>
          <w:p w14:paraId="40D713AE" w14:textId="77777777" w:rsidR="000060EE" w:rsidRPr="00EC7FDF" w:rsidRDefault="000060EE" w:rsidP="00D86889">
            <w:r w:rsidRPr="00EC7FDF">
              <w:t>Insurance Coverage</w:t>
            </w:r>
          </w:p>
        </w:tc>
        <w:tc>
          <w:tcPr>
            <w:tcW w:w="2905" w:type="dxa"/>
          </w:tcPr>
          <w:p w14:paraId="161AD135" w14:textId="77777777" w:rsidR="000060EE" w:rsidRPr="00EC7FDF" w:rsidRDefault="000060EE" w:rsidP="00D86889">
            <w:r w:rsidRPr="00EC7FDF">
              <w:t>Barriers brought on by insurance (e.g. coverage, cost/co-pays)</w:t>
            </w:r>
          </w:p>
        </w:tc>
      </w:tr>
      <w:tr w:rsidR="000060EE" w:rsidRPr="00EC7FDF" w14:paraId="6268C7A5" w14:textId="77777777" w:rsidTr="00D86889">
        <w:tc>
          <w:tcPr>
            <w:tcW w:w="1901" w:type="dxa"/>
            <w:vMerge/>
          </w:tcPr>
          <w:p w14:paraId="17B1EC3D"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1FC0A027"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3BCCB04A" w14:textId="77777777" w:rsidR="000060EE" w:rsidRPr="00EC7FDF" w:rsidRDefault="000060EE" w:rsidP="00D86889">
            <w:r w:rsidRPr="00EC7FDF">
              <w:t xml:space="preserve">Care delivery failure (previously known as clinic workflow barriers) </w:t>
            </w:r>
          </w:p>
        </w:tc>
        <w:tc>
          <w:tcPr>
            <w:tcW w:w="2905" w:type="dxa"/>
          </w:tcPr>
          <w:p w14:paraId="3693E299" w14:textId="77777777" w:rsidR="000060EE" w:rsidRPr="00EC7FDF" w:rsidRDefault="000060EE" w:rsidP="00D86889">
            <w:r w:rsidRPr="00EC7FDF">
              <w:t>Clinic workflow that may impede patient follow up (e.g. delay in reaching out to patient to schedule, no follow-up if patient is lost to follow-up, lack of follow-up, vague discharge instructions, failure to communicate treatment plan, retirement)</w:t>
            </w:r>
          </w:p>
        </w:tc>
      </w:tr>
      <w:tr w:rsidR="000060EE" w:rsidRPr="00EC7FDF" w14:paraId="57FE0E2C" w14:textId="77777777" w:rsidTr="00D86889">
        <w:tc>
          <w:tcPr>
            <w:tcW w:w="1901" w:type="dxa"/>
            <w:vMerge/>
          </w:tcPr>
          <w:p w14:paraId="68BFEA64"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258FFC49"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1FCE3CF6" w14:textId="77777777" w:rsidR="000060EE" w:rsidRPr="00EC7FDF" w:rsidRDefault="000060EE" w:rsidP="00D86889">
            <w:r w:rsidRPr="00EC7FDF">
              <w:t>Limited specialist availability</w:t>
            </w:r>
          </w:p>
        </w:tc>
        <w:tc>
          <w:tcPr>
            <w:tcW w:w="2905" w:type="dxa"/>
          </w:tcPr>
          <w:p w14:paraId="460564EF" w14:textId="77777777" w:rsidR="000060EE" w:rsidRPr="00EC7FDF" w:rsidRDefault="000060EE" w:rsidP="00D86889">
            <w:r w:rsidRPr="00EC7FDF">
              <w:t>Care after referral (e.g. limited options to follow up, inability to reach clinic or schedule follow-up)</w:t>
            </w:r>
          </w:p>
        </w:tc>
      </w:tr>
      <w:tr w:rsidR="000060EE" w:rsidRPr="00EC7FDF" w14:paraId="26C489E5" w14:textId="77777777" w:rsidTr="00D86889">
        <w:tc>
          <w:tcPr>
            <w:tcW w:w="1901" w:type="dxa"/>
            <w:vMerge/>
          </w:tcPr>
          <w:p w14:paraId="487296A9"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6F0AA1B7"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05EADEE6" w14:textId="77777777" w:rsidR="000060EE" w:rsidRPr="00EC7FDF" w:rsidRDefault="000060EE" w:rsidP="00D86889">
            <w:r w:rsidRPr="00EC7FDF">
              <w:t>Overburdened healthcare system</w:t>
            </w:r>
          </w:p>
        </w:tc>
        <w:tc>
          <w:tcPr>
            <w:tcW w:w="2905" w:type="dxa"/>
          </w:tcPr>
          <w:p w14:paraId="1E75C2F2" w14:textId="77777777" w:rsidR="000060EE" w:rsidRPr="00EC7FDF" w:rsidRDefault="000060EE" w:rsidP="00D86889">
            <w:r w:rsidRPr="00EC7FDF">
              <w:t>Hospital/healthcare system barriers (e.g. long wait, inability to schedule imaging/labs, lack of information at discharge)</w:t>
            </w:r>
          </w:p>
        </w:tc>
      </w:tr>
      <w:tr w:rsidR="000060EE" w:rsidRPr="00EC7FDF" w14:paraId="6198CD84" w14:textId="77777777" w:rsidTr="00D86889">
        <w:trPr>
          <w:trHeight w:val="1465"/>
        </w:trPr>
        <w:tc>
          <w:tcPr>
            <w:tcW w:w="1901" w:type="dxa"/>
            <w:vMerge/>
          </w:tcPr>
          <w:p w14:paraId="5CEAD0B5"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3755AAA3"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6C8004DB" w14:textId="77777777" w:rsidR="000060EE" w:rsidRPr="00EC7FDF" w:rsidRDefault="000060EE" w:rsidP="00D86889">
            <w:r w:rsidRPr="00EC7FDF">
              <w:t>Outside current events</w:t>
            </w:r>
          </w:p>
          <w:p w14:paraId="06473701" w14:textId="77777777" w:rsidR="000060EE" w:rsidRPr="00EC7FDF" w:rsidRDefault="000060EE" w:rsidP="00D86889"/>
        </w:tc>
        <w:tc>
          <w:tcPr>
            <w:tcW w:w="2905" w:type="dxa"/>
          </w:tcPr>
          <w:p w14:paraId="7515D4FC" w14:textId="77777777" w:rsidR="000060EE" w:rsidRPr="00EC7FDF" w:rsidRDefault="000060EE" w:rsidP="00D86889">
            <w:r w:rsidRPr="00EC7FDF">
              <w:t>Effects of environment contributing to access to care (e.g. Pandemic)</w:t>
            </w:r>
          </w:p>
        </w:tc>
      </w:tr>
      <w:tr w:rsidR="000060EE" w:rsidRPr="00EC7FDF" w14:paraId="35C0018D" w14:textId="77777777" w:rsidTr="00D86889">
        <w:tc>
          <w:tcPr>
            <w:tcW w:w="1901" w:type="dxa"/>
            <w:vMerge w:val="restart"/>
          </w:tcPr>
          <w:p w14:paraId="3E113877" w14:textId="77777777" w:rsidR="000060EE" w:rsidRPr="00EC7FDF" w:rsidRDefault="000060EE" w:rsidP="00D86889">
            <w:r w:rsidRPr="00EC7FDF">
              <w:t>Patient barriers to initial visit and follow up</w:t>
            </w:r>
          </w:p>
        </w:tc>
        <w:tc>
          <w:tcPr>
            <w:tcW w:w="2406" w:type="dxa"/>
            <w:vMerge w:val="restart"/>
          </w:tcPr>
          <w:p w14:paraId="35AFFC35" w14:textId="77777777" w:rsidR="000060EE" w:rsidRPr="00EC7FDF" w:rsidRDefault="000060EE" w:rsidP="00D86889">
            <w:r w:rsidRPr="00EC7FDF">
              <w:t>Barriers that result in a delay of care that are intrinsic to the patient or their circumstances</w:t>
            </w:r>
          </w:p>
        </w:tc>
        <w:tc>
          <w:tcPr>
            <w:tcW w:w="2413" w:type="dxa"/>
          </w:tcPr>
          <w:p w14:paraId="3B6B41F7" w14:textId="77777777" w:rsidR="000060EE" w:rsidRPr="00EC7FDF" w:rsidRDefault="000060EE" w:rsidP="00D86889">
            <w:r w:rsidRPr="00EC7FDF">
              <w:t>Digital literacy</w:t>
            </w:r>
          </w:p>
        </w:tc>
        <w:tc>
          <w:tcPr>
            <w:tcW w:w="2905" w:type="dxa"/>
          </w:tcPr>
          <w:p w14:paraId="1CCE69DD" w14:textId="77777777" w:rsidR="000060EE" w:rsidRPr="00EC7FDF" w:rsidRDefault="000060EE" w:rsidP="00D86889">
            <w:r w:rsidRPr="00EC7FDF">
              <w:t>Navigating the online medical record, sending message to provider, scheduling appointments and imaging</w:t>
            </w:r>
          </w:p>
        </w:tc>
      </w:tr>
      <w:tr w:rsidR="000060EE" w:rsidRPr="00EC7FDF" w14:paraId="0E5A3E10" w14:textId="77777777" w:rsidTr="00D86889">
        <w:tc>
          <w:tcPr>
            <w:tcW w:w="1901" w:type="dxa"/>
            <w:vMerge/>
          </w:tcPr>
          <w:p w14:paraId="220855E4"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34D3D33C"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3D5B829C" w14:textId="77777777" w:rsidR="000060EE" w:rsidRPr="00EC7FDF" w:rsidRDefault="000060EE" w:rsidP="00D86889">
            <w:r w:rsidRPr="00EC7FDF">
              <w:t>Health literacy</w:t>
            </w:r>
          </w:p>
        </w:tc>
        <w:tc>
          <w:tcPr>
            <w:tcW w:w="2905" w:type="dxa"/>
          </w:tcPr>
          <w:p w14:paraId="7AAE5E07" w14:textId="77777777" w:rsidR="000060EE" w:rsidRPr="00EC7FDF" w:rsidRDefault="000060EE" w:rsidP="00D86889">
            <w:r w:rsidRPr="00EC7FDF">
              <w:t xml:space="preserve">Understanding of medical condition and navigating the health care system (e.g. intrinsic knowledge around stones and treatment, prior stones in family/friends, stone prevention </w:t>
            </w:r>
            <w:proofErr w:type="spellStart"/>
            <w:r w:rsidRPr="00EC7FDF">
              <w:t>mgmt</w:t>
            </w:r>
            <w:proofErr w:type="spellEnd"/>
            <w:r w:rsidRPr="00EC7FDF">
              <w:t>)</w:t>
            </w:r>
          </w:p>
        </w:tc>
      </w:tr>
      <w:tr w:rsidR="000060EE" w:rsidRPr="00EC7FDF" w14:paraId="1544AAB4" w14:textId="77777777" w:rsidTr="00D86889">
        <w:tc>
          <w:tcPr>
            <w:tcW w:w="1901" w:type="dxa"/>
            <w:vMerge/>
          </w:tcPr>
          <w:p w14:paraId="370BA788"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5526DD54"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4F05BFF3" w14:textId="77777777" w:rsidR="000060EE" w:rsidRPr="00EC7FDF" w:rsidRDefault="000060EE" w:rsidP="00D86889">
            <w:r w:rsidRPr="00EC7FDF">
              <w:t>Language barrier</w:t>
            </w:r>
          </w:p>
        </w:tc>
        <w:tc>
          <w:tcPr>
            <w:tcW w:w="2905" w:type="dxa"/>
          </w:tcPr>
          <w:p w14:paraId="2AA19E5A" w14:textId="77777777" w:rsidR="000060EE" w:rsidRPr="00EC7FDF" w:rsidRDefault="000060EE" w:rsidP="00D86889">
            <w:r w:rsidRPr="00EC7FDF">
              <w:t>Lack of interpreter use, documents in English</w:t>
            </w:r>
          </w:p>
        </w:tc>
      </w:tr>
      <w:tr w:rsidR="000060EE" w:rsidRPr="00EC7FDF" w14:paraId="277EE81B" w14:textId="77777777" w:rsidTr="00D86889">
        <w:tc>
          <w:tcPr>
            <w:tcW w:w="1901" w:type="dxa"/>
            <w:vMerge/>
          </w:tcPr>
          <w:p w14:paraId="0655843A"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19BE4777"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33C86205" w14:textId="77777777" w:rsidR="000060EE" w:rsidRPr="00EC7FDF" w:rsidRDefault="000060EE" w:rsidP="00D86889">
            <w:r w:rsidRPr="00EC7FDF">
              <w:t>Competing social responsibilities or comorbidities</w:t>
            </w:r>
          </w:p>
        </w:tc>
        <w:tc>
          <w:tcPr>
            <w:tcW w:w="2905" w:type="dxa"/>
          </w:tcPr>
          <w:p w14:paraId="29651FBA" w14:textId="77777777" w:rsidR="000060EE" w:rsidRPr="00EC7FDF" w:rsidRDefault="000060EE" w:rsidP="00D86889">
            <w:r w:rsidRPr="00EC7FDF">
              <w:t>Duties or responsibilities that may limit opportunities to seek care (e.g., work, children)</w:t>
            </w:r>
          </w:p>
        </w:tc>
      </w:tr>
      <w:tr w:rsidR="000060EE" w:rsidRPr="00EC7FDF" w14:paraId="4365EA91" w14:textId="77777777" w:rsidTr="00D86889">
        <w:trPr>
          <w:trHeight w:val="2061"/>
        </w:trPr>
        <w:tc>
          <w:tcPr>
            <w:tcW w:w="1901" w:type="dxa"/>
            <w:vMerge/>
          </w:tcPr>
          <w:p w14:paraId="4A9B1CDD"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3BAF27F2"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499C4AB3" w14:textId="77777777" w:rsidR="000060EE" w:rsidRPr="00EC7FDF" w:rsidRDefault="000060EE" w:rsidP="00D86889">
            <w:r w:rsidRPr="00EC7FDF">
              <w:t>Lack of social resources</w:t>
            </w:r>
          </w:p>
        </w:tc>
        <w:tc>
          <w:tcPr>
            <w:tcW w:w="2905" w:type="dxa"/>
          </w:tcPr>
          <w:p w14:paraId="0BEAA26D" w14:textId="77777777" w:rsidR="000060EE" w:rsidRPr="00EC7FDF" w:rsidRDefault="000060EE" w:rsidP="00D86889">
            <w:r w:rsidRPr="00EC7FDF">
              <w:t>(E.g. Lack of transportation, lack of health insurance or stable income, lack of support from family, societal stigma)</w:t>
            </w:r>
          </w:p>
        </w:tc>
      </w:tr>
      <w:tr w:rsidR="000060EE" w:rsidRPr="00EC7FDF" w14:paraId="074D443E" w14:textId="77777777" w:rsidTr="00D86889">
        <w:tc>
          <w:tcPr>
            <w:tcW w:w="1901" w:type="dxa"/>
            <w:vMerge w:val="restart"/>
          </w:tcPr>
          <w:p w14:paraId="37E494A4" w14:textId="77777777" w:rsidR="000060EE" w:rsidRPr="00EC7FDF" w:rsidRDefault="000060EE" w:rsidP="00D86889">
            <w:r w:rsidRPr="00EC7FDF">
              <w:t>Patient experiences</w:t>
            </w:r>
          </w:p>
        </w:tc>
        <w:tc>
          <w:tcPr>
            <w:tcW w:w="2406" w:type="dxa"/>
            <w:vMerge w:val="restart"/>
          </w:tcPr>
          <w:p w14:paraId="57273ADB" w14:textId="77777777" w:rsidR="000060EE" w:rsidRPr="00EC7FDF" w:rsidRDefault="000060EE" w:rsidP="00D86889">
            <w:r w:rsidRPr="00EC7FDF">
              <w:t>Patient perception or experience in their care</w:t>
            </w:r>
          </w:p>
        </w:tc>
        <w:tc>
          <w:tcPr>
            <w:tcW w:w="2413" w:type="dxa"/>
          </w:tcPr>
          <w:p w14:paraId="1709D740" w14:textId="77777777" w:rsidR="000060EE" w:rsidRPr="00EC7FDF" w:rsidRDefault="000060EE" w:rsidP="00D86889">
            <w:r w:rsidRPr="00EC7FDF">
              <w:t>Initial visit/diagnosis</w:t>
            </w:r>
          </w:p>
        </w:tc>
        <w:tc>
          <w:tcPr>
            <w:tcW w:w="2905" w:type="dxa"/>
          </w:tcPr>
          <w:p w14:paraId="6F93771B" w14:textId="77777777" w:rsidR="000060EE" w:rsidRPr="00EC7FDF" w:rsidRDefault="000060EE" w:rsidP="00D86889">
            <w:r w:rsidRPr="00EC7FDF">
              <w:t>Patients’ experience at their initial presentation/interaction with the healthcare system (e.g. suitable vs. long wait times, treated with respect vs. disrespect)</w:t>
            </w:r>
          </w:p>
        </w:tc>
      </w:tr>
      <w:tr w:rsidR="000060EE" w:rsidRPr="00EC7FDF" w14:paraId="704F3B3E" w14:textId="77777777" w:rsidTr="00D86889">
        <w:tc>
          <w:tcPr>
            <w:tcW w:w="1901" w:type="dxa"/>
            <w:vMerge/>
          </w:tcPr>
          <w:p w14:paraId="3A3FB48C"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38FE3747"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0B9B5F29" w14:textId="77777777" w:rsidR="000060EE" w:rsidRPr="00EC7FDF" w:rsidRDefault="000060EE" w:rsidP="00D86889">
            <w:r w:rsidRPr="00EC7FDF">
              <w:t>Follow through</w:t>
            </w:r>
          </w:p>
        </w:tc>
        <w:tc>
          <w:tcPr>
            <w:tcW w:w="2905" w:type="dxa"/>
          </w:tcPr>
          <w:p w14:paraId="629E5C7E" w14:textId="77777777" w:rsidR="000060EE" w:rsidRPr="00EC7FDF" w:rsidRDefault="000060EE" w:rsidP="00D86889">
            <w:r w:rsidRPr="00EC7FDF">
              <w:t>Negative or positive follow up to care (e.g. rapid follow-up after initial visit, or lack of continuity in follow up appointment)</w:t>
            </w:r>
          </w:p>
        </w:tc>
      </w:tr>
      <w:tr w:rsidR="000060EE" w:rsidRPr="00EC7FDF" w14:paraId="5A1966D7" w14:textId="77777777" w:rsidTr="00D86889">
        <w:tc>
          <w:tcPr>
            <w:tcW w:w="1901" w:type="dxa"/>
            <w:vMerge/>
          </w:tcPr>
          <w:p w14:paraId="2AA0A1D3"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6F6CEF7F"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412CBECB" w14:textId="77777777" w:rsidR="000060EE" w:rsidRPr="00EC7FDF" w:rsidRDefault="000060EE" w:rsidP="00D86889">
            <w:r w:rsidRPr="00EC7FDF">
              <w:t>Pain</w:t>
            </w:r>
          </w:p>
        </w:tc>
        <w:tc>
          <w:tcPr>
            <w:tcW w:w="2905" w:type="dxa"/>
          </w:tcPr>
          <w:p w14:paraId="6CA03B8C" w14:textId="77777777" w:rsidR="000060EE" w:rsidRPr="00EC7FDF" w:rsidRDefault="000060EE" w:rsidP="00D86889">
            <w:r w:rsidRPr="00EC7FDF">
              <w:t>Patient experience of pain or anticipated pain with kidney stones (e.g. severe symptoms that motivated a patient to seek care, or fear of painful treatments that may discourage seeking care)</w:t>
            </w:r>
          </w:p>
        </w:tc>
      </w:tr>
      <w:tr w:rsidR="000060EE" w:rsidRPr="00EC7FDF" w14:paraId="6E79A8D6" w14:textId="77777777" w:rsidTr="00D86889">
        <w:tc>
          <w:tcPr>
            <w:tcW w:w="1901" w:type="dxa"/>
            <w:vMerge/>
          </w:tcPr>
          <w:p w14:paraId="1B8B1F0C"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4332DA23"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10E75532" w14:textId="77777777" w:rsidR="000060EE" w:rsidRPr="00EC7FDF" w:rsidRDefault="000060EE" w:rsidP="00D86889">
            <w:r w:rsidRPr="00EC7FDF">
              <w:t>Emotional connection</w:t>
            </w:r>
          </w:p>
        </w:tc>
        <w:tc>
          <w:tcPr>
            <w:tcW w:w="2905" w:type="dxa"/>
          </w:tcPr>
          <w:p w14:paraId="15BC28E5" w14:textId="77777777" w:rsidR="000060EE" w:rsidRPr="00EC7FDF" w:rsidRDefault="000060EE" w:rsidP="00D86889">
            <w:r w:rsidRPr="00EC7FDF">
              <w:t>Emotional support from providers (e.g. symptoms taken seriously, sympathize with a provider who may be busy)</w:t>
            </w:r>
          </w:p>
        </w:tc>
      </w:tr>
      <w:tr w:rsidR="000060EE" w:rsidRPr="00EC7FDF" w14:paraId="574DEF05" w14:textId="77777777" w:rsidTr="00D86889">
        <w:tc>
          <w:tcPr>
            <w:tcW w:w="1901" w:type="dxa"/>
            <w:vMerge/>
          </w:tcPr>
          <w:p w14:paraId="4C4F1D2A"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121EC507"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41795F2E" w14:textId="77777777" w:rsidR="000060EE" w:rsidRPr="00EC7FDF" w:rsidRDefault="000060EE" w:rsidP="00D86889">
            <w:r w:rsidRPr="00EC7FDF">
              <w:t>Patient evaluation of treatment</w:t>
            </w:r>
          </w:p>
          <w:p w14:paraId="6845460B" w14:textId="77777777" w:rsidR="000060EE" w:rsidRPr="00EC7FDF" w:rsidRDefault="000060EE" w:rsidP="00D86889">
            <w:r w:rsidRPr="00EC7FDF">
              <w:t>(previously: Perceived success/failure of treatment or management)</w:t>
            </w:r>
          </w:p>
        </w:tc>
        <w:tc>
          <w:tcPr>
            <w:tcW w:w="2905" w:type="dxa"/>
          </w:tcPr>
          <w:p w14:paraId="449D0823" w14:textId="77777777" w:rsidR="000060EE" w:rsidRPr="00EC7FDF" w:rsidRDefault="000060EE" w:rsidP="00D86889">
            <w:r w:rsidRPr="00EC7FDF">
              <w:t xml:space="preserve">Treatment and management for stones that patients appreciated (e.g. medications such as pain meds or Flomax, surgery), or treatment did not improve patient’s symptoms or presentation. </w:t>
            </w:r>
            <w:proofErr w:type="gramStart"/>
            <w:r w:rsidRPr="00EC7FDF">
              <w:t>Also</w:t>
            </w:r>
            <w:proofErr w:type="gramEnd"/>
            <w:r w:rsidRPr="00EC7FDF">
              <w:t xml:space="preserve"> can include feedback from the patient and their </w:t>
            </w:r>
            <w:r w:rsidRPr="00EC7FDF">
              <w:lastRenderedPageBreak/>
              <w:t>desired outcomes of appointments or treatment</w:t>
            </w:r>
          </w:p>
        </w:tc>
      </w:tr>
      <w:tr w:rsidR="000060EE" w:rsidRPr="00EC7FDF" w14:paraId="3A05985C" w14:textId="77777777" w:rsidTr="00D86889">
        <w:tc>
          <w:tcPr>
            <w:tcW w:w="1901" w:type="dxa"/>
            <w:vMerge/>
          </w:tcPr>
          <w:p w14:paraId="63D77785"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5C1107F3"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146ADEEE" w14:textId="77777777" w:rsidR="000060EE" w:rsidRPr="00EC7FDF" w:rsidRDefault="000060EE" w:rsidP="00D86889">
            <w:r w:rsidRPr="00EC7FDF">
              <w:t>Support provided (extrinsic) (previously resources)</w:t>
            </w:r>
          </w:p>
        </w:tc>
        <w:tc>
          <w:tcPr>
            <w:tcW w:w="2905" w:type="dxa"/>
          </w:tcPr>
          <w:p w14:paraId="62F70848" w14:textId="77777777" w:rsidR="000060EE" w:rsidRPr="00EC7FDF" w:rsidRDefault="000060EE" w:rsidP="00D86889">
            <w:r w:rsidRPr="00EC7FDF">
              <w:t xml:space="preserve">Patients feel well-supported and well-informed (e.g. educational and/or physical support from family, friends, </w:t>
            </w:r>
            <w:proofErr w:type="spellStart"/>
            <w:r w:rsidRPr="00EC7FDF">
              <w:t>Youtube</w:t>
            </w:r>
            <w:proofErr w:type="spellEnd"/>
            <w:r w:rsidRPr="00EC7FDF">
              <w:t xml:space="preserve"> videos, online, handouts provided by provider)</w:t>
            </w:r>
          </w:p>
        </w:tc>
      </w:tr>
      <w:tr w:rsidR="000060EE" w:rsidRPr="00EC7FDF" w14:paraId="378BD383" w14:textId="77777777" w:rsidTr="00D86889">
        <w:trPr>
          <w:trHeight w:val="3819"/>
        </w:trPr>
        <w:tc>
          <w:tcPr>
            <w:tcW w:w="1901" w:type="dxa"/>
            <w:vMerge/>
          </w:tcPr>
          <w:p w14:paraId="03B2D1F9"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7E2DFB0B"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4504E109" w14:textId="77777777" w:rsidR="000060EE" w:rsidRPr="00EC7FDF" w:rsidRDefault="000060EE" w:rsidP="00D86889">
            <w:r w:rsidRPr="00EC7FDF">
              <w:t>Provider and patient skepticism (trust)</w:t>
            </w:r>
          </w:p>
        </w:tc>
        <w:tc>
          <w:tcPr>
            <w:tcW w:w="2905" w:type="dxa"/>
          </w:tcPr>
          <w:p w14:paraId="673A02D7" w14:textId="77777777" w:rsidR="000060EE" w:rsidRPr="00EC7FDF" w:rsidRDefault="000060EE" w:rsidP="00D86889">
            <w:r w:rsidRPr="00EC7FDF">
              <w:t>Provider does not believe patients’ symptoms or take them seriously, and patient does not trust the provider (e.g. provider was unhelpful, vague, or unsupportive in patient’s view, patient seeking second opinion, patient uncomfortable with provider)</w:t>
            </w:r>
          </w:p>
        </w:tc>
      </w:tr>
      <w:tr w:rsidR="000060EE" w:rsidRPr="00EC7FDF" w14:paraId="1461E199" w14:textId="77777777" w:rsidTr="00D86889">
        <w:trPr>
          <w:trHeight w:val="179"/>
        </w:trPr>
        <w:tc>
          <w:tcPr>
            <w:tcW w:w="1901" w:type="dxa"/>
            <w:vMerge/>
          </w:tcPr>
          <w:p w14:paraId="0A3E2787" w14:textId="77777777" w:rsidR="000060EE" w:rsidRPr="00EC7FDF" w:rsidRDefault="000060EE" w:rsidP="00D86889">
            <w:pPr>
              <w:widowControl w:val="0"/>
              <w:pBdr>
                <w:top w:val="nil"/>
                <w:left w:val="nil"/>
                <w:bottom w:val="nil"/>
                <w:right w:val="nil"/>
                <w:between w:val="nil"/>
              </w:pBdr>
              <w:spacing w:line="276" w:lineRule="auto"/>
            </w:pPr>
          </w:p>
        </w:tc>
        <w:tc>
          <w:tcPr>
            <w:tcW w:w="2406" w:type="dxa"/>
            <w:vMerge/>
          </w:tcPr>
          <w:p w14:paraId="0D7F1ED8" w14:textId="77777777" w:rsidR="000060EE" w:rsidRPr="00EC7FDF" w:rsidRDefault="000060EE" w:rsidP="00D86889">
            <w:pPr>
              <w:widowControl w:val="0"/>
              <w:pBdr>
                <w:top w:val="nil"/>
                <w:left w:val="nil"/>
                <w:bottom w:val="nil"/>
                <w:right w:val="nil"/>
                <w:between w:val="nil"/>
              </w:pBdr>
              <w:spacing w:line="276" w:lineRule="auto"/>
            </w:pPr>
          </w:p>
        </w:tc>
        <w:tc>
          <w:tcPr>
            <w:tcW w:w="2413" w:type="dxa"/>
          </w:tcPr>
          <w:p w14:paraId="60CEEBCE" w14:textId="77777777" w:rsidR="000060EE" w:rsidRPr="00EC7FDF" w:rsidRDefault="000060EE" w:rsidP="00D86889">
            <w:r w:rsidRPr="00EC7FDF">
              <w:t>Emotional disconnect</w:t>
            </w:r>
          </w:p>
        </w:tc>
        <w:tc>
          <w:tcPr>
            <w:tcW w:w="2905" w:type="dxa"/>
          </w:tcPr>
          <w:p w14:paraId="7D392589" w14:textId="77777777" w:rsidR="000060EE" w:rsidRPr="00EC7FDF" w:rsidRDefault="000060EE" w:rsidP="00D86889">
            <w:r w:rsidRPr="00EC7FDF">
              <w:t xml:space="preserve">Patients felt mistreated or that the healthcare team was rude </w:t>
            </w:r>
          </w:p>
        </w:tc>
      </w:tr>
    </w:tbl>
    <w:p w14:paraId="0A18628F" w14:textId="77777777" w:rsidR="000060EE" w:rsidRDefault="000060EE" w:rsidP="000060EE">
      <w:pPr>
        <w:jc w:val="both"/>
        <w:rPr>
          <w:sz w:val="22"/>
          <w:szCs w:val="22"/>
        </w:rPr>
      </w:pPr>
    </w:p>
    <w:p w14:paraId="274CF249" w14:textId="77777777" w:rsidR="00AC5538" w:rsidRDefault="00AC5538"/>
    <w:sectPr w:rsidR="00AC55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0EE"/>
    <w:rsid w:val="000060EE"/>
    <w:rsid w:val="00136DB2"/>
    <w:rsid w:val="002C0588"/>
    <w:rsid w:val="002E3B93"/>
    <w:rsid w:val="00415CDB"/>
    <w:rsid w:val="0047133C"/>
    <w:rsid w:val="005F28BA"/>
    <w:rsid w:val="00641420"/>
    <w:rsid w:val="00AC5538"/>
    <w:rsid w:val="00FC27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1134C0"/>
  <w15:chartTrackingRefBased/>
  <w15:docId w15:val="{F138BB59-E782-8E44-8986-5DFB1D7CA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0EE"/>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0060E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0060E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0060E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060E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0060EE"/>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0060EE"/>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0060EE"/>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0060EE"/>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0060EE"/>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60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60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60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60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60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60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60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60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60EE"/>
    <w:rPr>
      <w:rFonts w:eastAsiaTheme="majorEastAsia" w:cstheme="majorBidi"/>
      <w:color w:val="272727" w:themeColor="text1" w:themeTint="D8"/>
    </w:rPr>
  </w:style>
  <w:style w:type="paragraph" w:styleId="Title">
    <w:name w:val="Title"/>
    <w:basedOn w:val="Normal"/>
    <w:next w:val="Normal"/>
    <w:link w:val="TitleChar"/>
    <w:uiPriority w:val="10"/>
    <w:qFormat/>
    <w:rsid w:val="000060EE"/>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060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60E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060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60EE"/>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060EE"/>
    <w:rPr>
      <w:i/>
      <w:iCs/>
      <w:color w:val="404040" w:themeColor="text1" w:themeTint="BF"/>
    </w:rPr>
  </w:style>
  <w:style w:type="paragraph" w:styleId="ListParagraph">
    <w:name w:val="List Paragraph"/>
    <w:basedOn w:val="Normal"/>
    <w:uiPriority w:val="34"/>
    <w:qFormat/>
    <w:rsid w:val="000060EE"/>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0060EE"/>
    <w:rPr>
      <w:i/>
      <w:iCs/>
      <w:color w:val="0F4761" w:themeColor="accent1" w:themeShade="BF"/>
    </w:rPr>
  </w:style>
  <w:style w:type="paragraph" w:styleId="IntenseQuote">
    <w:name w:val="Intense Quote"/>
    <w:basedOn w:val="Normal"/>
    <w:next w:val="Normal"/>
    <w:link w:val="IntenseQuoteChar"/>
    <w:uiPriority w:val="30"/>
    <w:qFormat/>
    <w:rsid w:val="000060E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0060EE"/>
    <w:rPr>
      <w:i/>
      <w:iCs/>
      <w:color w:val="0F4761" w:themeColor="accent1" w:themeShade="BF"/>
    </w:rPr>
  </w:style>
  <w:style w:type="character" w:styleId="IntenseReference">
    <w:name w:val="Intense Reference"/>
    <w:basedOn w:val="DefaultParagraphFont"/>
    <w:uiPriority w:val="32"/>
    <w:qFormat/>
    <w:rsid w:val="000060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30</Words>
  <Characters>3024</Characters>
  <Application>Microsoft Office Word</Application>
  <DocSecurity>0</DocSecurity>
  <Lines>25</Lines>
  <Paragraphs>7</Paragraphs>
  <ScaleCrop>false</ScaleCrop>
  <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Ibukunoluwa</dc:creator>
  <cp:keywords/>
  <dc:description/>
  <cp:lastModifiedBy>Ibrahim, Ibukunoluwa</cp:lastModifiedBy>
  <cp:revision>2</cp:revision>
  <dcterms:created xsi:type="dcterms:W3CDTF">2026-05-11T05:52:00Z</dcterms:created>
  <dcterms:modified xsi:type="dcterms:W3CDTF">2026-05-11T06:21:00Z</dcterms:modified>
</cp:coreProperties>
</file>